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C6A23E" w14:textId="77777777" w:rsidR="00CA1E97" w:rsidRDefault="00CA1E97" w:rsidP="001F61D7">
      <w:pPr>
        <w:jc w:val="center"/>
        <w:rPr>
          <w:rFonts w:ascii="Times New Roman" w:hAnsi="Times New Roman"/>
          <w:sz w:val="20"/>
          <w:szCs w:val="20"/>
        </w:rPr>
      </w:pPr>
    </w:p>
    <w:p w14:paraId="2E0699AD" w14:textId="77777777" w:rsidR="00CA1E97" w:rsidRDefault="00CA1E97" w:rsidP="001F61D7">
      <w:pPr>
        <w:jc w:val="center"/>
        <w:rPr>
          <w:rFonts w:ascii="Times New Roman" w:hAnsi="Times New Roman"/>
          <w:sz w:val="20"/>
          <w:szCs w:val="20"/>
        </w:rPr>
      </w:pPr>
    </w:p>
    <w:p w14:paraId="249DC2AA" w14:textId="0D58AEDD" w:rsidR="001F61D7" w:rsidRPr="00775089" w:rsidRDefault="00D847B2" w:rsidP="001F61D7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upplementary</w:t>
      </w:r>
      <w:r w:rsidR="001F61D7" w:rsidRPr="00775089">
        <w:rPr>
          <w:rFonts w:ascii="Times New Roman" w:hAnsi="Times New Roman"/>
          <w:sz w:val="20"/>
          <w:szCs w:val="20"/>
        </w:rPr>
        <w:t xml:space="preserve"> </w:t>
      </w:r>
      <w:r w:rsidR="00775089" w:rsidRPr="00775089">
        <w:rPr>
          <w:rFonts w:ascii="Times New Roman" w:hAnsi="Times New Roman"/>
          <w:sz w:val="20"/>
          <w:szCs w:val="20"/>
        </w:rPr>
        <w:t>T</w:t>
      </w:r>
      <w:r w:rsidR="001F61D7" w:rsidRPr="00775089">
        <w:rPr>
          <w:rFonts w:ascii="Times New Roman" w:hAnsi="Times New Roman"/>
          <w:sz w:val="20"/>
          <w:szCs w:val="20"/>
        </w:rPr>
        <w:t>able 1 Tanner staging criteria for secondary sexual character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2616"/>
        <w:gridCol w:w="2616"/>
        <w:gridCol w:w="2688"/>
        <w:gridCol w:w="2761"/>
        <w:gridCol w:w="2186"/>
      </w:tblGrid>
      <w:tr w:rsidR="001F61D7" w:rsidRPr="00775089" w14:paraId="76DEBE35" w14:textId="77777777" w:rsidTr="001F61D7">
        <w:trPr>
          <w:jc w:val="center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1B578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0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BA1E6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Pubertal stages</w:t>
            </w:r>
          </w:p>
        </w:tc>
      </w:tr>
      <w:tr w:rsidR="001F61D7" w:rsidRPr="00775089" w14:paraId="76FAE51C" w14:textId="77777777" w:rsidTr="001F61D7">
        <w:trPr>
          <w:jc w:val="center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E64C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6D2F2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775089">
              <w:rPr>
                <w:rFonts w:ascii="Times New Roman" w:eastAsia="宋体" w:hAnsi="Times New Roman"/>
                <w:sz w:val="18"/>
                <w:szCs w:val="18"/>
              </w:rPr>
              <w:t>Ⅰ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73F84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775089">
              <w:rPr>
                <w:rFonts w:ascii="Times New Roman" w:eastAsia="宋体" w:hAnsi="Times New Roman"/>
                <w:sz w:val="18"/>
                <w:szCs w:val="18"/>
              </w:rPr>
              <w:t>Ⅱ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3C8E3D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775089">
              <w:rPr>
                <w:rFonts w:ascii="宋体" w:eastAsia="宋体" w:hAnsi="宋体" w:hint="eastAsia"/>
                <w:sz w:val="18"/>
                <w:szCs w:val="18"/>
              </w:rPr>
              <w:t>Ⅲ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9611F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775089">
              <w:rPr>
                <w:rFonts w:ascii="宋体" w:eastAsia="宋体" w:hAnsi="宋体" w:hint="eastAsia"/>
                <w:sz w:val="18"/>
                <w:szCs w:val="18"/>
              </w:rPr>
              <w:t>Ⅳ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7FCD7C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 xml:space="preserve">Stage </w:t>
            </w:r>
            <w:r w:rsidRPr="00775089">
              <w:rPr>
                <w:rFonts w:ascii="宋体" w:eastAsia="宋体" w:hAnsi="宋体" w:hint="eastAsia"/>
                <w:sz w:val="18"/>
                <w:szCs w:val="18"/>
              </w:rPr>
              <w:t>Ⅴ</w:t>
            </w:r>
          </w:p>
        </w:tc>
      </w:tr>
      <w:tr w:rsidR="001F61D7" w:rsidRPr="00775089" w14:paraId="33FCEEAC" w14:textId="77777777" w:rsidTr="001F61D7">
        <w:trPr>
          <w:jc w:val="center"/>
        </w:trPr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3465ED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Girl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6E739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Undeveloped, flat breasts.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16366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Elevation of breast and papilla as a small mound, the glands may have a slight tenderness, enlargement of areola diameter.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5F3D42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Further enlargement of breast and areola, with no separation of their contours.</w:t>
            </w:r>
            <w:r w:rsidRPr="00775089">
              <w:rPr>
                <w:rFonts w:hint="eastAsia"/>
                <w:sz w:val="18"/>
                <w:szCs w:val="18"/>
              </w:rPr>
              <w:t xml:space="preserve"> </w:t>
            </w:r>
            <w:r w:rsidRPr="00775089">
              <w:rPr>
                <w:rFonts w:ascii="Times New Roman" w:hAnsi="Times New Roman"/>
                <w:sz w:val="18"/>
                <w:szCs w:val="18"/>
              </w:rPr>
              <w:t>The papilla begins to swell and protrude from the skin, and the areola begins to stain</w:t>
            </w: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DFAE6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Projection of areola and papilla to form a secondary mound above the level of the breast.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F0EF0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Projection of papilla only, due to recession of the areola to the general contour of the breast. And breast develops into an adult state.</w:t>
            </w:r>
          </w:p>
        </w:tc>
      </w:tr>
      <w:tr w:rsidR="001F61D7" w:rsidRPr="00775089" w14:paraId="21FFB108" w14:textId="77777777" w:rsidTr="001F61D7">
        <w:trPr>
          <w:jc w:val="center"/>
        </w:trPr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CFC07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Boys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D4D38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Testes, scrotum, and penis are of about the same size and proportion as in early childhood.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82B6A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The scrotum and testes have enlarged (</w:t>
            </w:r>
            <w:r w:rsidRPr="00775089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775089">
              <w:rPr>
                <w:rFonts w:ascii="Times New Roman" w:hAnsi="Times New Roman"/>
                <w:sz w:val="18"/>
                <w:szCs w:val="18"/>
              </w:rPr>
              <w:t>4ml) and there is a change in the texture of the scrotal skin. There is also some reddening of the scrotal skin.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368C0E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Growth of the penis has occurred, at first mainly in length but with some increase in breadth. There has been further growth of testes and scrotum.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A7A304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Penis further enlarged in length and breadth with development of glans. Testes and scrotum further enlarged. There is also further darkening of the scrotal skin.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5B78E" w14:textId="77777777" w:rsidR="001F61D7" w:rsidRPr="00775089" w:rsidRDefault="001F61D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75089">
              <w:rPr>
                <w:rFonts w:ascii="Times New Roman" w:hAnsi="Times New Roman"/>
                <w:sz w:val="18"/>
                <w:szCs w:val="18"/>
              </w:rPr>
              <w:t>Genitalia adult in size and shape.</w:t>
            </w:r>
          </w:p>
        </w:tc>
      </w:tr>
    </w:tbl>
    <w:p w14:paraId="69374FB4" w14:textId="77777777" w:rsidR="001F61D7" w:rsidRDefault="001F61D7" w:rsidP="001F61D7"/>
    <w:p w14:paraId="3142B775" w14:textId="54DA3929" w:rsidR="001F61D7" w:rsidRDefault="001F61D7" w:rsidP="00AF34E0">
      <w:pPr>
        <w:spacing w:line="480" w:lineRule="auto"/>
        <w:ind w:firstLineChars="200" w:firstLine="400"/>
        <w:rPr>
          <w:rFonts w:ascii="Times New Roman" w:hAnsi="Times New Roman"/>
          <w:sz w:val="20"/>
          <w:szCs w:val="20"/>
        </w:rPr>
      </w:pPr>
    </w:p>
    <w:p w14:paraId="52CFB12F" w14:textId="77777777" w:rsidR="001F61D7" w:rsidRDefault="001F61D7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553B4C3B" w14:textId="77777777" w:rsidR="00EC7B05" w:rsidRDefault="00EC7B05" w:rsidP="001F61D7">
      <w:pPr>
        <w:jc w:val="center"/>
        <w:rPr>
          <w:rFonts w:ascii="Times New Roman" w:hAnsi="Times New Roman"/>
          <w:szCs w:val="21"/>
        </w:rPr>
        <w:sectPr w:rsidR="00EC7B05" w:rsidSect="001F61D7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79A9E35E" w14:textId="220D9411" w:rsidR="00EC7B05" w:rsidRPr="00775089" w:rsidRDefault="00D709F2" w:rsidP="006421C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474310D3" wp14:editId="0F964EE0">
            <wp:simplePos x="0" y="0"/>
            <wp:positionH relativeFrom="column">
              <wp:posOffset>-1612</wp:posOffset>
            </wp:positionH>
            <wp:positionV relativeFrom="paragraph">
              <wp:posOffset>0</wp:posOffset>
            </wp:positionV>
            <wp:extent cx="5278120" cy="630555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XI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847B2">
        <w:rPr>
          <w:rFonts w:ascii="Times New Roman" w:hAnsi="Times New Roman"/>
          <w:sz w:val="20"/>
          <w:szCs w:val="20"/>
        </w:rPr>
        <w:t>Supplementary</w:t>
      </w:r>
      <w:r w:rsidR="00EC7B05" w:rsidRPr="00775089">
        <w:rPr>
          <w:rFonts w:ascii="Times New Roman" w:hAnsi="Times New Roman"/>
          <w:sz w:val="20"/>
          <w:szCs w:val="20"/>
        </w:rPr>
        <w:t xml:space="preserve"> Fig</w:t>
      </w:r>
      <w:r w:rsidR="00CA1E97">
        <w:rPr>
          <w:rFonts w:ascii="Times New Roman" w:hAnsi="Times New Roman"/>
          <w:sz w:val="20"/>
          <w:szCs w:val="20"/>
        </w:rPr>
        <w:t>ure</w:t>
      </w:r>
      <w:r w:rsidR="00EC7B05" w:rsidRPr="00775089">
        <w:rPr>
          <w:rFonts w:ascii="Times New Roman" w:hAnsi="Times New Roman"/>
          <w:sz w:val="20"/>
          <w:szCs w:val="20"/>
        </w:rPr>
        <w:t xml:space="preserve"> 1 The association between pubertal developmental status and </w:t>
      </w:r>
      <w:r w:rsidR="006421CE">
        <w:rPr>
          <w:rFonts w:ascii="Times New Roman" w:hAnsi="Times New Roman"/>
          <w:sz w:val="20"/>
          <w:szCs w:val="20"/>
        </w:rPr>
        <w:t>blood pressure</w:t>
      </w:r>
      <w:r w:rsidR="00EC7B05" w:rsidRPr="00775089">
        <w:rPr>
          <w:rFonts w:ascii="Times New Roman" w:hAnsi="Times New Roman"/>
          <w:sz w:val="20"/>
          <w:szCs w:val="20"/>
        </w:rPr>
        <w:t xml:space="preserve"> levels in different models</w:t>
      </w:r>
    </w:p>
    <w:p w14:paraId="0584966C" w14:textId="77777777" w:rsidR="00EC7B05" w:rsidRPr="00775089" w:rsidRDefault="00EC7B05" w:rsidP="00EC7B05">
      <w:pPr>
        <w:rPr>
          <w:rFonts w:ascii="Times New Roman" w:hAnsi="Times New Roman"/>
          <w:sz w:val="18"/>
          <w:szCs w:val="18"/>
        </w:rPr>
      </w:pPr>
      <w:r w:rsidRPr="00775089">
        <w:rPr>
          <w:rFonts w:ascii="Times New Roman" w:hAnsi="Times New Roman"/>
          <w:sz w:val="18"/>
          <w:szCs w:val="18"/>
        </w:rPr>
        <w:t>Model 1 did not adjust any factors.</w:t>
      </w:r>
    </w:p>
    <w:p w14:paraId="4A8B57B8" w14:textId="1B1C8617" w:rsidR="00EC7B05" w:rsidRPr="00775089" w:rsidRDefault="00EC7B05" w:rsidP="00EC7B05">
      <w:pPr>
        <w:rPr>
          <w:rFonts w:ascii="Times New Roman" w:hAnsi="Times New Roman"/>
          <w:sz w:val="18"/>
          <w:szCs w:val="18"/>
        </w:rPr>
      </w:pPr>
      <w:r w:rsidRPr="00775089">
        <w:rPr>
          <w:rFonts w:ascii="Times New Roman" w:hAnsi="Times New Roman"/>
          <w:sz w:val="18"/>
          <w:szCs w:val="18"/>
        </w:rPr>
        <w:t xml:space="preserve">Model 2 adjusted for children’s age, sex, </w:t>
      </w:r>
      <w:r w:rsidR="00353468">
        <w:rPr>
          <w:rFonts w:ascii="Times New Roman" w:hAnsi="Times New Roman"/>
          <w:sz w:val="18"/>
          <w:szCs w:val="18"/>
        </w:rPr>
        <w:t>body mass index</w:t>
      </w:r>
      <w:r w:rsidRPr="00775089">
        <w:rPr>
          <w:rFonts w:ascii="Times New Roman" w:hAnsi="Times New Roman"/>
          <w:sz w:val="18"/>
          <w:szCs w:val="18"/>
        </w:rPr>
        <w:t>, t</w:t>
      </w:r>
      <w:bookmarkStart w:id="0" w:name="_GoBack"/>
      <w:bookmarkEnd w:id="0"/>
      <w:r w:rsidRPr="00775089">
        <w:rPr>
          <w:rFonts w:ascii="Times New Roman" w:hAnsi="Times New Roman"/>
          <w:sz w:val="18"/>
          <w:szCs w:val="18"/>
        </w:rPr>
        <w:t>aste preference and family history of hypertension.</w:t>
      </w:r>
    </w:p>
    <w:p w14:paraId="282D30B4" w14:textId="2186C57D" w:rsidR="00EC7B05" w:rsidRDefault="00EC7B05">
      <w:pPr>
        <w:widowControl/>
        <w:jc w:val="left"/>
        <w:rPr>
          <w:rFonts w:ascii="Times New Roman" w:hAnsi="Times New Roman"/>
          <w:szCs w:val="21"/>
        </w:rPr>
        <w:sectPr w:rsidR="00EC7B05" w:rsidSect="00F9701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FDAAD7C" w14:textId="63489A7C" w:rsidR="00EC7B05" w:rsidRPr="00775089" w:rsidRDefault="00D709F2" w:rsidP="006421CE">
      <w:pPr>
        <w:widowControl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2928C1D9" wp14:editId="011BEBFB">
            <wp:simplePos x="0" y="0"/>
            <wp:positionH relativeFrom="column">
              <wp:posOffset>237002</wp:posOffset>
            </wp:positionH>
            <wp:positionV relativeFrom="paragraph">
              <wp:posOffset>0</wp:posOffset>
            </wp:positionV>
            <wp:extent cx="4782820" cy="8178165"/>
            <wp:effectExtent l="0" t="0" r="0" b="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XI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820" cy="8178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47B2">
        <w:rPr>
          <w:rFonts w:ascii="Times New Roman" w:hAnsi="Times New Roman"/>
          <w:sz w:val="20"/>
          <w:szCs w:val="20"/>
        </w:rPr>
        <w:t>Supplementary</w:t>
      </w:r>
      <w:r w:rsidR="00CA1E97">
        <w:rPr>
          <w:rFonts w:ascii="Times New Roman" w:hAnsi="Times New Roman"/>
          <w:sz w:val="20"/>
          <w:szCs w:val="20"/>
        </w:rPr>
        <w:t xml:space="preserve"> Figure</w:t>
      </w:r>
      <w:r w:rsidR="00EC7B05" w:rsidRPr="00775089">
        <w:rPr>
          <w:rFonts w:ascii="Times New Roman" w:hAnsi="Times New Roman"/>
          <w:sz w:val="20"/>
          <w:szCs w:val="20"/>
        </w:rPr>
        <w:t xml:space="preserve"> 2 The association between pubertal developmental status and </w:t>
      </w:r>
      <w:r w:rsidR="006421CE">
        <w:rPr>
          <w:rFonts w:ascii="Times New Roman" w:hAnsi="Times New Roman"/>
          <w:sz w:val="20"/>
          <w:szCs w:val="20"/>
        </w:rPr>
        <w:t>odds ratio of elevated blood pressure</w:t>
      </w:r>
      <w:r w:rsidR="00EC7B05" w:rsidRPr="00775089">
        <w:rPr>
          <w:rFonts w:ascii="Times New Roman" w:hAnsi="Times New Roman"/>
          <w:sz w:val="20"/>
          <w:szCs w:val="20"/>
        </w:rPr>
        <w:t xml:space="preserve"> in different models</w:t>
      </w:r>
    </w:p>
    <w:p w14:paraId="333E5766" w14:textId="77777777" w:rsidR="00EC7B05" w:rsidRPr="00775089" w:rsidRDefault="00EC7B05" w:rsidP="00EC7B05">
      <w:pPr>
        <w:rPr>
          <w:rFonts w:ascii="Times New Roman" w:hAnsi="Times New Roman"/>
          <w:sz w:val="18"/>
          <w:szCs w:val="18"/>
        </w:rPr>
      </w:pPr>
      <w:r w:rsidRPr="00775089">
        <w:rPr>
          <w:rFonts w:ascii="Times New Roman" w:hAnsi="Times New Roman"/>
          <w:sz w:val="18"/>
          <w:szCs w:val="18"/>
        </w:rPr>
        <w:t>Model 1 did not adjust any factors</w:t>
      </w:r>
    </w:p>
    <w:p w14:paraId="16236E0E" w14:textId="61524EA7" w:rsidR="001F61D7" w:rsidRPr="00D709F2" w:rsidRDefault="00EC7B05" w:rsidP="00D709F2">
      <w:pPr>
        <w:rPr>
          <w:rFonts w:ascii="Times New Roman" w:hAnsi="Times New Roman" w:hint="eastAsia"/>
          <w:sz w:val="18"/>
          <w:szCs w:val="18"/>
        </w:rPr>
      </w:pPr>
      <w:r w:rsidRPr="00775089">
        <w:rPr>
          <w:rFonts w:ascii="Times New Roman" w:hAnsi="Times New Roman"/>
          <w:sz w:val="18"/>
          <w:szCs w:val="18"/>
        </w:rPr>
        <w:t xml:space="preserve">Model 2 adjusted for children’s age, sex, </w:t>
      </w:r>
      <w:r w:rsidR="00353468" w:rsidRPr="00353468">
        <w:rPr>
          <w:rFonts w:ascii="Times New Roman" w:hAnsi="Times New Roman"/>
          <w:sz w:val="18"/>
          <w:szCs w:val="18"/>
        </w:rPr>
        <w:t>body mass index</w:t>
      </w:r>
      <w:r w:rsidRPr="00775089">
        <w:rPr>
          <w:rFonts w:ascii="Times New Roman" w:hAnsi="Times New Roman"/>
          <w:sz w:val="18"/>
          <w:szCs w:val="18"/>
        </w:rPr>
        <w:t>, taste preference and family history of hypertension.</w:t>
      </w:r>
    </w:p>
    <w:sectPr w:rsidR="001F61D7" w:rsidRPr="00D709F2" w:rsidSect="00F9701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DCCCB" w14:textId="77777777" w:rsidR="00910755" w:rsidRDefault="00910755" w:rsidP="00AF34E0">
      <w:r>
        <w:separator/>
      </w:r>
    </w:p>
  </w:endnote>
  <w:endnote w:type="continuationSeparator" w:id="0">
    <w:p w14:paraId="48588C68" w14:textId="77777777" w:rsidR="00910755" w:rsidRDefault="00910755" w:rsidP="00AF3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9F140" w14:textId="77777777" w:rsidR="00910755" w:rsidRDefault="00910755" w:rsidP="00AF34E0">
      <w:r>
        <w:separator/>
      </w:r>
    </w:p>
  </w:footnote>
  <w:footnote w:type="continuationSeparator" w:id="0">
    <w:p w14:paraId="1B615B4E" w14:textId="77777777" w:rsidR="00910755" w:rsidRDefault="00910755" w:rsidP="00AF3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312"/>
    <w:rsid w:val="00023CAD"/>
    <w:rsid w:val="00076822"/>
    <w:rsid w:val="001F61D7"/>
    <w:rsid w:val="00353468"/>
    <w:rsid w:val="0048316B"/>
    <w:rsid w:val="0048421C"/>
    <w:rsid w:val="004D4C03"/>
    <w:rsid w:val="00565029"/>
    <w:rsid w:val="006421CE"/>
    <w:rsid w:val="00690CF6"/>
    <w:rsid w:val="0076025C"/>
    <w:rsid w:val="00775089"/>
    <w:rsid w:val="00851312"/>
    <w:rsid w:val="00910755"/>
    <w:rsid w:val="009728EE"/>
    <w:rsid w:val="00A459AE"/>
    <w:rsid w:val="00A71CBF"/>
    <w:rsid w:val="00AF34E0"/>
    <w:rsid w:val="00B13F16"/>
    <w:rsid w:val="00CA1E97"/>
    <w:rsid w:val="00D709F2"/>
    <w:rsid w:val="00D847B2"/>
    <w:rsid w:val="00DB1A5F"/>
    <w:rsid w:val="00EC7B05"/>
    <w:rsid w:val="00F9701A"/>
    <w:rsid w:val="00FB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B690A"/>
  <w15:chartTrackingRefBased/>
  <w15:docId w15:val="{0C86D227-24DB-4A3E-A8A4-2E0F8C98C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25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7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277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hui_lyh@163.com</dc:creator>
  <cp:keywords/>
  <dc:description/>
  <cp:lastModifiedBy>yanhui</cp:lastModifiedBy>
  <cp:revision>11</cp:revision>
  <cp:lastPrinted>2020-11-01T06:32:00Z</cp:lastPrinted>
  <dcterms:created xsi:type="dcterms:W3CDTF">2020-09-19T00:43:00Z</dcterms:created>
  <dcterms:modified xsi:type="dcterms:W3CDTF">2021-05-11T09:03:00Z</dcterms:modified>
</cp:coreProperties>
</file>